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755B" w:rsidRDefault="0043755B" w:rsidP="0043755B">
      <w:pPr>
        <w:ind w:firstLineChars="0" w:firstLine="0"/>
        <w:jc w:val="center"/>
        <w:rPr>
          <w:rFonts w:cs="Times New Roman"/>
          <w:sz w:val="18"/>
          <w:szCs w:val="18"/>
        </w:rPr>
      </w:pPr>
      <w:r w:rsidRPr="00C800D3">
        <w:rPr>
          <w:rFonts w:cs="Times New Roman"/>
          <w:b/>
          <w:bCs/>
          <w:sz w:val="18"/>
          <w:szCs w:val="18"/>
        </w:rPr>
        <w:t xml:space="preserve">Table </w:t>
      </w:r>
      <w:r w:rsidRPr="00C800D3">
        <w:rPr>
          <w:rFonts w:cs="Times New Roman" w:hint="eastAsia"/>
          <w:b/>
          <w:bCs/>
          <w:sz w:val="18"/>
          <w:szCs w:val="18"/>
        </w:rPr>
        <w:t>S</w:t>
      </w:r>
      <w:r w:rsidRPr="00C800D3">
        <w:rPr>
          <w:rFonts w:cs="Times New Roman"/>
          <w:b/>
          <w:bCs/>
          <w:sz w:val="18"/>
          <w:szCs w:val="18"/>
        </w:rPr>
        <w:t>1</w:t>
      </w:r>
      <w:r w:rsidR="00C800D3" w:rsidRPr="00C800D3">
        <w:rPr>
          <w:rFonts w:cs="Times New Roman"/>
          <w:b/>
          <w:bCs/>
          <w:sz w:val="18"/>
          <w:szCs w:val="18"/>
        </w:rPr>
        <w:t>.</w:t>
      </w:r>
      <w:r>
        <w:rPr>
          <w:rFonts w:cs="Times New Roman"/>
          <w:sz w:val="18"/>
          <w:szCs w:val="18"/>
        </w:rPr>
        <w:t xml:space="preserve"> Sample sequencing data quality control</w:t>
      </w:r>
      <w:r w:rsidR="00C800D3">
        <w:rPr>
          <w:rFonts w:cs="Times New Roman"/>
          <w:sz w:val="18"/>
          <w:szCs w:val="18"/>
        </w:rPr>
        <w:t>.</w:t>
      </w:r>
    </w:p>
    <w:tbl>
      <w:tblPr>
        <w:tblStyle w:val="1"/>
        <w:tblW w:w="0" w:type="auto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"/>
        <w:gridCol w:w="896"/>
        <w:gridCol w:w="970"/>
        <w:gridCol w:w="554"/>
        <w:gridCol w:w="904"/>
        <w:gridCol w:w="666"/>
        <w:gridCol w:w="896"/>
        <w:gridCol w:w="970"/>
        <w:gridCol w:w="554"/>
        <w:gridCol w:w="904"/>
      </w:tblGrid>
      <w:tr w:rsidR="0043755B" w:rsidTr="00022228">
        <w:trPr>
          <w:trHeight w:val="731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755B" w:rsidRDefault="0043755B" w:rsidP="00C800D3">
            <w:pPr>
              <w:ind w:firstLineChars="0" w:firstLine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w Rea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ean Rea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 cont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mp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w Rea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ean Rea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 content</w:t>
            </w:r>
          </w:p>
        </w:tc>
      </w:tr>
      <w:tr w:rsidR="0043755B" w:rsidTr="00022228">
        <w:trPr>
          <w:trHeight w:val="40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bookmarkStart w:id="0" w:name="_Hlk128429697"/>
            <w:r>
              <w:rPr>
                <w:rFonts w:hint="eastAsia"/>
                <w:sz w:val="15"/>
                <w:szCs w:val="15"/>
              </w:rPr>
              <w:t>Q_</w:t>
            </w:r>
            <w:r>
              <w:rPr>
                <w:sz w:val="15"/>
                <w:szCs w:val="15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5956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2678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8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rFonts w:hint="eastAsia"/>
                <w:sz w:val="15"/>
                <w:szCs w:val="15"/>
              </w:rPr>
              <w:t>_</w:t>
            </w:r>
            <w:r>
              <w:rPr>
                <w:sz w:val="15"/>
                <w:szCs w:val="15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8290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5930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6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8.5</w:t>
            </w:r>
          </w:p>
        </w:tc>
      </w:tr>
      <w:tr w:rsidR="0043755B" w:rsidTr="00022228">
        <w:trPr>
          <w:trHeight w:val="390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_H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28021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97869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8.3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8.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_H2</w:t>
            </w:r>
          </w:p>
        </w:tc>
        <w:tc>
          <w:tcPr>
            <w:tcW w:w="0" w:type="auto"/>
            <w:tcBorders>
              <w:top w:val="nil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291488</w:t>
            </w:r>
          </w:p>
        </w:tc>
        <w:tc>
          <w:tcPr>
            <w:tcW w:w="0" w:type="auto"/>
            <w:tcBorders>
              <w:top w:val="nil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078920</w:t>
            </w:r>
          </w:p>
        </w:tc>
        <w:tc>
          <w:tcPr>
            <w:tcW w:w="0" w:type="auto"/>
            <w:tcBorders>
              <w:top w:val="nil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6.51</w:t>
            </w:r>
          </w:p>
        </w:tc>
        <w:tc>
          <w:tcPr>
            <w:tcW w:w="0" w:type="auto"/>
            <w:tcBorders>
              <w:top w:val="nil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.5</w:t>
            </w:r>
          </w:p>
        </w:tc>
      </w:tr>
      <w:tr w:rsidR="0043755B" w:rsidTr="00022228">
        <w:trPr>
          <w:trHeight w:val="390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_H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752595</w:t>
            </w:r>
          </w:p>
        </w:tc>
        <w:tc>
          <w:tcPr>
            <w:tcW w:w="0" w:type="auto"/>
            <w:tcBorders>
              <w:top w:val="nil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40663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8.2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0.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_H3</w:t>
            </w:r>
          </w:p>
        </w:tc>
        <w:tc>
          <w:tcPr>
            <w:tcW w:w="0" w:type="auto"/>
            <w:tcBorders>
              <w:top w:val="nil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454721</w:t>
            </w:r>
          </w:p>
        </w:tc>
        <w:tc>
          <w:tcPr>
            <w:tcW w:w="0" w:type="auto"/>
            <w:tcBorders>
              <w:top w:val="nil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236700</w:t>
            </w:r>
          </w:p>
        </w:tc>
        <w:tc>
          <w:tcPr>
            <w:tcW w:w="0" w:type="auto"/>
            <w:tcBorders>
              <w:top w:val="nil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6.23</w:t>
            </w:r>
          </w:p>
        </w:tc>
        <w:tc>
          <w:tcPr>
            <w:tcW w:w="0" w:type="auto"/>
            <w:tcBorders>
              <w:top w:val="nil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0.0</w:t>
            </w:r>
          </w:p>
        </w:tc>
      </w:tr>
      <w:tr w:rsidR="0043755B" w:rsidTr="00022228">
        <w:trPr>
          <w:trHeight w:val="390"/>
          <w:jc w:val="center"/>
        </w:trPr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_H4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884491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577622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8.38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1.5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_H4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856701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621250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6.25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.0</w:t>
            </w:r>
          </w:p>
        </w:tc>
      </w:tr>
      <w:tr w:rsidR="0043755B" w:rsidTr="00022228">
        <w:trPr>
          <w:trHeight w:val="390"/>
          <w:jc w:val="center"/>
        </w:trPr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_H5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337801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057236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8.18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.0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_H5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507574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289725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6.30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.0</w:t>
            </w:r>
          </w:p>
        </w:tc>
      </w:tr>
      <w:tr w:rsidR="0043755B" w:rsidTr="00022228">
        <w:trPr>
          <w:trHeight w:val="390"/>
          <w:jc w:val="center"/>
        </w:trPr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_L1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164931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840251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8.29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3.5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_L1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298753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083282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6.32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8.5</w:t>
            </w:r>
          </w:p>
        </w:tc>
      </w:tr>
      <w:tr w:rsidR="0043755B" w:rsidTr="00022228">
        <w:trPr>
          <w:trHeight w:val="390"/>
          <w:jc w:val="center"/>
        </w:trPr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_L2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655285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192880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7.49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2.0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_L2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095774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859356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6.38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.0</w:t>
            </w:r>
          </w:p>
        </w:tc>
      </w:tr>
      <w:tr w:rsidR="0043755B" w:rsidTr="00022228">
        <w:trPr>
          <w:trHeight w:val="390"/>
          <w:jc w:val="center"/>
        </w:trPr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_L3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574531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194301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8.36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3.5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_L3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804433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575444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6.23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.5</w:t>
            </w:r>
          </w:p>
        </w:tc>
      </w:tr>
      <w:tr w:rsidR="0043755B" w:rsidTr="00022228">
        <w:trPr>
          <w:trHeight w:val="431"/>
          <w:jc w:val="center"/>
        </w:trPr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_L4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971329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583908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8.28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4.0</w:t>
            </w:r>
          </w:p>
        </w:tc>
        <w:tc>
          <w:tcPr>
            <w:tcW w:w="0" w:type="auto"/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_L4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935372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688038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6.31</w:t>
            </w:r>
          </w:p>
        </w:tc>
        <w:tc>
          <w:tcPr>
            <w:tcW w:w="0" w:type="auto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.0</w:t>
            </w:r>
          </w:p>
        </w:tc>
      </w:tr>
      <w:tr w:rsidR="0043755B" w:rsidTr="00022228">
        <w:trPr>
          <w:trHeight w:val="347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_L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57453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1943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8.3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3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_L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70281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48152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  <w:r>
              <w:rPr>
                <w:sz w:val="15"/>
                <w:szCs w:val="15"/>
              </w:rPr>
              <w:t>6.3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43755B" w:rsidRDefault="0043755B" w:rsidP="00022228">
            <w:pPr>
              <w:ind w:firstLineChars="0" w:firstLine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>9.5</w:t>
            </w:r>
          </w:p>
        </w:tc>
      </w:tr>
      <w:bookmarkEnd w:id="0"/>
    </w:tbl>
    <w:p w:rsidR="0043755B" w:rsidRDefault="0043755B" w:rsidP="0043755B">
      <w:pPr>
        <w:ind w:firstLineChars="0" w:firstLine="0"/>
      </w:pPr>
    </w:p>
    <w:p w:rsidR="00914953" w:rsidRDefault="00914953">
      <w:pPr>
        <w:ind w:firstLine="420"/>
      </w:pPr>
    </w:p>
    <w:sectPr w:rsidR="00914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55B"/>
    <w:rsid w:val="0001450C"/>
    <w:rsid w:val="00027B4E"/>
    <w:rsid w:val="000411FE"/>
    <w:rsid w:val="00044381"/>
    <w:rsid w:val="00081EC9"/>
    <w:rsid w:val="000E79E4"/>
    <w:rsid w:val="00107558"/>
    <w:rsid w:val="001108C3"/>
    <w:rsid w:val="001344CC"/>
    <w:rsid w:val="0017634A"/>
    <w:rsid w:val="001C195D"/>
    <w:rsid w:val="00207675"/>
    <w:rsid w:val="00224CBE"/>
    <w:rsid w:val="00237D7E"/>
    <w:rsid w:val="00254CD4"/>
    <w:rsid w:val="002C25EE"/>
    <w:rsid w:val="002C5702"/>
    <w:rsid w:val="00371BD8"/>
    <w:rsid w:val="00380932"/>
    <w:rsid w:val="00397290"/>
    <w:rsid w:val="003E25CC"/>
    <w:rsid w:val="00432B46"/>
    <w:rsid w:val="0043755B"/>
    <w:rsid w:val="004961EA"/>
    <w:rsid w:val="00595260"/>
    <w:rsid w:val="00653CF4"/>
    <w:rsid w:val="006B2620"/>
    <w:rsid w:val="007459D3"/>
    <w:rsid w:val="007F78B2"/>
    <w:rsid w:val="00880CFE"/>
    <w:rsid w:val="008C6FCB"/>
    <w:rsid w:val="008D2F25"/>
    <w:rsid w:val="008F1AAB"/>
    <w:rsid w:val="00914953"/>
    <w:rsid w:val="00917FA6"/>
    <w:rsid w:val="009572A9"/>
    <w:rsid w:val="009645BB"/>
    <w:rsid w:val="00973CDE"/>
    <w:rsid w:val="009A7433"/>
    <w:rsid w:val="009C4E40"/>
    <w:rsid w:val="00A71FAD"/>
    <w:rsid w:val="00A97F9F"/>
    <w:rsid w:val="00B07927"/>
    <w:rsid w:val="00B24185"/>
    <w:rsid w:val="00B339EC"/>
    <w:rsid w:val="00B72EA4"/>
    <w:rsid w:val="00BB0583"/>
    <w:rsid w:val="00C1538F"/>
    <w:rsid w:val="00C800D3"/>
    <w:rsid w:val="00CD17AB"/>
    <w:rsid w:val="00D45803"/>
    <w:rsid w:val="00D75107"/>
    <w:rsid w:val="00DA5831"/>
    <w:rsid w:val="00E10A79"/>
    <w:rsid w:val="00E226F8"/>
    <w:rsid w:val="00E82F45"/>
    <w:rsid w:val="00E951B6"/>
    <w:rsid w:val="00EC55A5"/>
    <w:rsid w:val="00F314EF"/>
    <w:rsid w:val="00F656F8"/>
    <w:rsid w:val="00F83F88"/>
    <w:rsid w:val="00FC1E2E"/>
    <w:rsid w:val="00FF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C6A41"/>
  <w15:chartTrackingRefBased/>
  <w15:docId w15:val="{B8F93359-C47F-FB49-95D0-8CED5D000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55B"/>
    <w:pPr>
      <w:widowControl w:val="0"/>
      <w:ind w:firstLineChars="200" w:firstLine="200"/>
      <w:jc w:val="both"/>
    </w:pPr>
    <w:rPr>
      <w:rFonts w:ascii="Times New Roman" w:eastAsia="宋体" w:hAnsi="Times New Roman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qFormat/>
    <w:rsid w:val="0043755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总华 苏</dc:creator>
  <cp:keywords/>
  <dc:description/>
  <cp:lastModifiedBy>总华 苏</cp:lastModifiedBy>
  <cp:revision>2</cp:revision>
  <dcterms:created xsi:type="dcterms:W3CDTF">2023-12-01T13:15:00Z</dcterms:created>
  <dcterms:modified xsi:type="dcterms:W3CDTF">2024-01-25T03:16:00Z</dcterms:modified>
</cp:coreProperties>
</file>